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C46AF" w14:textId="04E18884" w:rsidR="00756006" w:rsidRDefault="00756006" w:rsidP="009C03BC">
      <w:pPr>
        <w:ind w:hanging="567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86D87">
        <w:rPr>
          <w:rFonts w:ascii="Times New Roman" w:hAnsi="Times New Roman" w:cs="Times New Roman"/>
          <w:b/>
          <w:lang w:val="en-US"/>
        </w:rPr>
        <w:t>Supplementary Information</w:t>
      </w:r>
    </w:p>
    <w:p w14:paraId="5B3ED989" w14:textId="05EE2B50" w:rsidR="009C03BC" w:rsidRPr="00386D87" w:rsidRDefault="009C03BC" w:rsidP="009C03BC">
      <w:pPr>
        <w:ind w:hanging="567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</w:p>
    <w:p w14:paraId="4A8399C9" w14:textId="4127C790" w:rsid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6D87">
        <w:rPr>
          <w:rFonts w:ascii="Times New Roman" w:hAnsi="Times New Roman"/>
          <w:b/>
          <w:sz w:val="24"/>
          <w:lang w:val="en-US"/>
        </w:rPr>
        <w:t>Figure S1.</w:t>
      </w:r>
      <w:r w:rsidRPr="00386D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Results of the STRUCTURE analysis in </w:t>
      </w:r>
      <w:r w:rsidRPr="00386D87">
        <w:rPr>
          <w:rFonts w:ascii="Times New Roman" w:hAnsi="Times New Roman" w:cs="Times New Roman"/>
          <w:i/>
          <w:iCs/>
          <w:sz w:val="24"/>
          <w:szCs w:val="24"/>
          <w:lang w:val="en-US"/>
        </w:rPr>
        <w:t>Quercus robur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. (A) The magnitude of </w:t>
      </w:r>
      <w:r w:rsidRPr="00C86135">
        <w:rPr>
          <w:rFonts w:ascii="Times New Roman" w:hAnsi="Times New Roman" w:cs="Times New Roman"/>
          <w:sz w:val="24"/>
          <w:szCs w:val="24"/>
        </w:rPr>
        <w:t>Δ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K as a function of </w:t>
      </w:r>
      <w:r w:rsidRPr="00386D87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r w:rsidRPr="00386D87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-values ranging from </w:t>
      </w:r>
      <w:proofErr w:type="gramStart"/>
      <w:r w:rsidRPr="00386D87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 to 10. (B) Likelihood of </w:t>
      </w:r>
      <w:r w:rsidRPr="00386D87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 for each value of </w:t>
      </w:r>
      <w:r w:rsidRPr="00386D87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E1FA9B8" w14:textId="77777777" w:rsid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2DF8F" w14:textId="0FBEB97C" w:rsid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6D87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 Membership coefficients per individual at </w:t>
      </w:r>
      <w:r w:rsidRPr="00386D87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386D87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386D87">
        <w:rPr>
          <w:rFonts w:ascii="Times New Roman" w:hAnsi="Times New Roman" w:cs="Times New Roman"/>
          <w:sz w:val="24"/>
          <w:szCs w:val="24"/>
          <w:lang w:val="en-US"/>
        </w:rPr>
        <w:t xml:space="preserve"> clusters inferred from STRUCTURE.</w:t>
      </w:r>
    </w:p>
    <w:p w14:paraId="22DE8205" w14:textId="77777777" w:rsid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CDD19A" w14:textId="4D2EC797" w:rsid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6D87"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 w:rsidRPr="00386D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86D87">
        <w:rPr>
          <w:rFonts w:ascii="Times New Roman" w:hAnsi="Times New Roman" w:cs="Times New Roman"/>
          <w:sz w:val="24"/>
          <w:szCs w:val="24"/>
          <w:lang w:val="en-US"/>
        </w:rPr>
        <w:t>Cumulative importance of allelic change along spatial (MEMs) and climate gradients for all SNPs and three adaptive SNP datasets.</w:t>
      </w:r>
    </w:p>
    <w:p w14:paraId="16ABDA87" w14:textId="77777777" w:rsidR="00386D87" w:rsidRPr="00386D87" w:rsidRDefault="00386D87" w:rsidP="00386D87">
      <w:pPr>
        <w:tabs>
          <w:tab w:val="left" w:pos="6384"/>
        </w:tabs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7BAB7C" w14:textId="3F6E9468" w:rsidR="00C86135" w:rsidRPr="00386D87" w:rsidRDefault="00C86135" w:rsidP="00C8613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8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2"/>
        <w:gridCol w:w="4544"/>
      </w:tblGrid>
      <w:tr w:rsidR="00C86135" w14:paraId="1B35AB21" w14:textId="77777777" w:rsidTr="009E0CC0">
        <w:trPr>
          <w:trHeight w:val="3717"/>
          <w:jc w:val="center"/>
        </w:trPr>
        <w:tc>
          <w:tcPr>
            <w:tcW w:w="4452" w:type="dxa"/>
          </w:tcPr>
          <w:p w14:paraId="26F0D7FD" w14:textId="77777777" w:rsidR="00C86135" w:rsidRDefault="00C86135" w:rsidP="00C8613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7AD8799" w14:textId="7BDEA1C4" w:rsidR="00C86135" w:rsidRDefault="00C86135" w:rsidP="00C8613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>
              <w:rPr>
                <w:noProof/>
                <w:lang w:eastAsia="pl-PL"/>
              </w:rPr>
              <w:drawing>
                <wp:inline distT="0" distB="0" distL="0" distR="0" wp14:anchorId="30C2921D" wp14:editId="095DB003">
                  <wp:extent cx="2628900" cy="1971096"/>
                  <wp:effectExtent l="0" t="0" r="0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886" cy="19755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3C38696D" w14:textId="77777777" w:rsidR="00C86135" w:rsidRDefault="00C86135" w:rsidP="00C86135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7379AAD" w14:textId="5B314E84" w:rsidR="00C86135" w:rsidRDefault="00C86135" w:rsidP="001C0344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0D9E0894" wp14:editId="3E4FCEB8">
                  <wp:extent cx="2723680" cy="2042160"/>
                  <wp:effectExtent l="0" t="0" r="0" b="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442" cy="2047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4023E3" w14:textId="51C273A5" w:rsidR="00C86135" w:rsidRDefault="00C86135" w:rsidP="00603049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60304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86135">
        <w:rPr>
          <w:rFonts w:ascii="Times New Roman" w:hAnsi="Times New Roman" w:cs="Times New Roman"/>
          <w:sz w:val="24"/>
          <w:szCs w:val="24"/>
          <w:lang w:val="en-US"/>
        </w:rPr>
        <w:t xml:space="preserve"> Results of the STRUCTURE analysis in </w:t>
      </w:r>
      <w:r w:rsidRPr="003B0A65">
        <w:rPr>
          <w:rFonts w:ascii="Times New Roman" w:hAnsi="Times New Roman" w:cs="Times New Roman"/>
          <w:i/>
          <w:iCs/>
          <w:sz w:val="24"/>
          <w:szCs w:val="24"/>
          <w:lang w:val="en-US"/>
        </w:rPr>
        <w:t>Quercus robur</w:t>
      </w:r>
      <w:r w:rsidRPr="00C86135">
        <w:rPr>
          <w:rFonts w:ascii="Times New Roman" w:hAnsi="Times New Roman" w:cs="Times New Roman"/>
          <w:sz w:val="24"/>
          <w:szCs w:val="24"/>
          <w:lang w:val="en-US"/>
        </w:rPr>
        <w:t xml:space="preserve">. (A) Magnitude of </w:t>
      </w:r>
      <w:r w:rsidRPr="00C86135">
        <w:rPr>
          <w:rFonts w:ascii="Times New Roman" w:hAnsi="Times New Roman" w:cs="Times New Roman"/>
          <w:sz w:val="24"/>
          <w:szCs w:val="24"/>
        </w:rPr>
        <w:t>Δ</w:t>
      </w:r>
      <w:r w:rsidRPr="00C86135">
        <w:rPr>
          <w:rFonts w:ascii="Times New Roman" w:hAnsi="Times New Roman" w:cs="Times New Roman"/>
          <w:sz w:val="24"/>
          <w:szCs w:val="24"/>
          <w:lang w:val="en-US"/>
        </w:rPr>
        <w:t xml:space="preserve">K as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86135">
        <w:rPr>
          <w:rFonts w:ascii="Times New Roman" w:hAnsi="Times New Roman" w:cs="Times New Roman"/>
          <w:sz w:val="24"/>
          <w:szCs w:val="24"/>
          <w:lang w:val="en-US"/>
        </w:rPr>
        <w:t xml:space="preserve">a function of K, with K-values ranging from </w:t>
      </w:r>
      <w:proofErr w:type="gramStart"/>
      <w:r w:rsidRPr="00C86135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C86135">
        <w:rPr>
          <w:rFonts w:ascii="Times New Roman" w:hAnsi="Times New Roman" w:cs="Times New Roman"/>
          <w:sz w:val="24"/>
          <w:szCs w:val="24"/>
          <w:lang w:val="en-US"/>
        </w:rPr>
        <w:t xml:space="preserve"> to 10. (B) Likelihood of K for each value of K.</w:t>
      </w:r>
    </w:p>
    <w:p w14:paraId="06039046" w14:textId="74B40A3D" w:rsidR="00603049" w:rsidRDefault="00603049" w:rsidP="009E0CC0">
      <w:pPr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9F9ADA3" w14:textId="3A871A36" w:rsidR="00FF64DE" w:rsidRDefault="00FF64DE" w:rsidP="009E0CC0">
      <w:pPr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0554D8" w14:textId="2394CA65" w:rsidR="00FF64DE" w:rsidRDefault="00FF64DE" w:rsidP="009E0CC0">
      <w:pPr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E255C23" w14:textId="1A4C5D38" w:rsidR="00FF64DE" w:rsidRDefault="00FF64DE" w:rsidP="009E0CC0">
      <w:pPr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A0F126" w14:textId="77777777" w:rsidR="00FF64DE" w:rsidRDefault="00FF64DE" w:rsidP="009E0CC0">
      <w:pPr>
        <w:spacing w:line="276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613C41A" w14:textId="794D856C" w:rsidR="00603049" w:rsidRDefault="00603049" w:rsidP="00603049">
      <w:pPr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7C1655E4" wp14:editId="4917E22B">
            <wp:extent cx="6222126" cy="1729740"/>
            <wp:effectExtent l="0" t="0" r="7620" b="381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608" cy="173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46F0E" w14:textId="39E145A2" w:rsidR="00603049" w:rsidRDefault="00603049" w:rsidP="00603049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03049">
        <w:rPr>
          <w:rFonts w:ascii="Times New Roman" w:hAnsi="Times New Roman" w:cs="Times New Roman"/>
          <w:sz w:val="24"/>
          <w:szCs w:val="24"/>
          <w:lang w:val="en-US"/>
        </w:rPr>
        <w:t xml:space="preserve">Membership coefficients per individual at K = </w:t>
      </w:r>
      <w:proofErr w:type="gramStart"/>
      <w:r w:rsidRPr="00603049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603049">
        <w:rPr>
          <w:rFonts w:ascii="Times New Roman" w:hAnsi="Times New Roman" w:cs="Times New Roman"/>
          <w:sz w:val="24"/>
          <w:szCs w:val="24"/>
          <w:lang w:val="en-US"/>
        </w:rPr>
        <w:t xml:space="preserve"> clusters inferred from STRUCTURE.</w:t>
      </w:r>
    </w:p>
    <w:p w14:paraId="123920FC" w14:textId="0987895F" w:rsidR="00FF64DE" w:rsidRDefault="00FF64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96"/>
        <w:gridCol w:w="4836"/>
      </w:tblGrid>
      <w:tr w:rsidR="00BC712F" w14:paraId="128E3581" w14:textId="77777777" w:rsidTr="00FF64DE">
        <w:tc>
          <w:tcPr>
            <w:tcW w:w="4416" w:type="dxa"/>
          </w:tcPr>
          <w:p w14:paraId="5C49391E" w14:textId="4AB86FCD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lastRenderedPageBreak/>
              <w:drawing>
                <wp:inline distT="0" distB="0" distL="0" distR="0" wp14:anchorId="2B023A65" wp14:editId="56036961">
                  <wp:extent cx="2743200" cy="1702707"/>
                  <wp:effectExtent l="0" t="0" r="0" b="0"/>
                  <wp:docPr id="18" name="Obraz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374" cy="1710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6" w:type="dxa"/>
          </w:tcPr>
          <w:p w14:paraId="002124D2" w14:textId="089E7403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D6A412E" wp14:editId="42B91167">
                  <wp:extent cx="2676265" cy="1661160"/>
                  <wp:effectExtent l="0" t="0" r="0" b="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0440" cy="16699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12F" w14:paraId="51A1DDF2" w14:textId="77777777" w:rsidTr="00FF64DE">
        <w:tc>
          <w:tcPr>
            <w:tcW w:w="4416" w:type="dxa"/>
          </w:tcPr>
          <w:p w14:paraId="74A74597" w14:textId="04D44E51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5557A220" wp14:editId="59465171">
                  <wp:extent cx="2659380" cy="1650680"/>
                  <wp:effectExtent l="0" t="0" r="7620" b="6985"/>
                  <wp:docPr id="22" name="Obraz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1077" cy="1664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6" w:type="dxa"/>
          </w:tcPr>
          <w:p w14:paraId="5025B51C" w14:textId="1F01ABE2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A1AB658" wp14:editId="604D6AF0">
                  <wp:extent cx="2700655" cy="1676300"/>
                  <wp:effectExtent l="0" t="0" r="4445" b="635"/>
                  <wp:docPr id="23" name="Obraz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335" cy="1689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12F" w14:paraId="5D58627C" w14:textId="77777777" w:rsidTr="00FF64DE">
        <w:tc>
          <w:tcPr>
            <w:tcW w:w="4416" w:type="dxa"/>
          </w:tcPr>
          <w:p w14:paraId="49CC6089" w14:textId="5B5FC0B4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9AA7D7" wp14:editId="25879128">
                  <wp:extent cx="2781300" cy="1726355"/>
                  <wp:effectExtent l="0" t="0" r="0" b="7620"/>
                  <wp:docPr id="24" name="Obraz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312" cy="1741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6" w:type="dxa"/>
          </w:tcPr>
          <w:p w14:paraId="40A03685" w14:textId="13952E32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543460A" wp14:editId="574E0551">
                  <wp:extent cx="2811304" cy="1744980"/>
                  <wp:effectExtent l="0" t="0" r="8255" b="7620"/>
                  <wp:docPr id="26" name="Obraz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281" cy="1761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12F" w14:paraId="2A132073" w14:textId="77777777" w:rsidTr="00FF64DE">
        <w:tc>
          <w:tcPr>
            <w:tcW w:w="4416" w:type="dxa"/>
          </w:tcPr>
          <w:p w14:paraId="22C7048B" w14:textId="6C2029FC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B1149E1" wp14:editId="31E643B2">
                  <wp:extent cx="2674620" cy="1660140"/>
                  <wp:effectExtent l="0" t="0" r="0" b="0"/>
                  <wp:docPr id="27" name="Obraz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609" cy="1669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6" w:type="dxa"/>
          </w:tcPr>
          <w:p w14:paraId="480605A3" w14:textId="019CF412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394C3B2" wp14:editId="27A839E1">
                  <wp:extent cx="2735580" cy="1697977"/>
                  <wp:effectExtent l="0" t="0" r="7620" b="0"/>
                  <wp:docPr id="28" name="Obraz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143" cy="1708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712F" w14:paraId="0044BA96" w14:textId="77777777" w:rsidTr="00FF64DE">
        <w:tc>
          <w:tcPr>
            <w:tcW w:w="4416" w:type="dxa"/>
          </w:tcPr>
          <w:p w14:paraId="3AD09446" w14:textId="1E654A04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7E07E79F" wp14:editId="4F305130">
                  <wp:extent cx="2700817" cy="1676400"/>
                  <wp:effectExtent l="0" t="0" r="4445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716" cy="1684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6" w:type="dxa"/>
          </w:tcPr>
          <w:p w14:paraId="6ED5199E" w14:textId="0590E9EB" w:rsidR="00BC712F" w:rsidRDefault="00BC712F" w:rsidP="00603049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12F2C92" wp14:editId="1B98984A">
                  <wp:extent cx="2926080" cy="1817189"/>
                  <wp:effectExtent l="0" t="0" r="7620" b="0"/>
                  <wp:docPr id="30" name="Obraz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5504" cy="1829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6FEBC6" w14:textId="7A909D73" w:rsidR="00D6060B" w:rsidRPr="00D6060B" w:rsidRDefault="00D6060B" w:rsidP="00896B09">
      <w:pPr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8613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6B09" w:rsidRPr="00896B09">
        <w:rPr>
          <w:rFonts w:ascii="Times New Roman" w:hAnsi="Times New Roman" w:cs="Times New Roman"/>
          <w:sz w:val="24"/>
          <w:szCs w:val="24"/>
          <w:lang w:val="en-US"/>
        </w:rPr>
        <w:t xml:space="preserve">Cumulative importance of allelic change along </w:t>
      </w:r>
      <w:r w:rsidR="006909F5">
        <w:rPr>
          <w:rFonts w:ascii="Times New Roman" w:hAnsi="Times New Roman" w:cs="Times New Roman"/>
          <w:sz w:val="24"/>
          <w:szCs w:val="24"/>
          <w:lang w:val="en-US"/>
        </w:rPr>
        <w:t xml:space="preserve">spatial (MEMs) and </w:t>
      </w:r>
      <w:r w:rsidR="00896B09" w:rsidRPr="00896B09">
        <w:rPr>
          <w:rFonts w:ascii="Times New Roman" w:hAnsi="Times New Roman" w:cs="Times New Roman"/>
          <w:sz w:val="24"/>
          <w:szCs w:val="24"/>
          <w:lang w:val="en-US"/>
        </w:rPr>
        <w:t>environmental gradients for all SNPs and three adaptive SNP datasets.</w:t>
      </w:r>
    </w:p>
    <w:sectPr w:rsidR="00D6060B" w:rsidRPr="00D6060B" w:rsidSect="00386D87">
      <w:pgSz w:w="11906" w:h="16838"/>
      <w:pgMar w:top="851" w:right="127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NTcxNjM2NjYxtDBQ0lEKTi0uzszPAykwrgUA032VGCwAAAA="/>
  </w:docVars>
  <w:rsids>
    <w:rsidRoot w:val="00C86135"/>
    <w:rsid w:val="002C146D"/>
    <w:rsid w:val="00386D87"/>
    <w:rsid w:val="003A5EF1"/>
    <w:rsid w:val="003B0A65"/>
    <w:rsid w:val="00424DD1"/>
    <w:rsid w:val="004B4AFA"/>
    <w:rsid w:val="004E57B9"/>
    <w:rsid w:val="00584FFF"/>
    <w:rsid w:val="005E44A8"/>
    <w:rsid w:val="006008D5"/>
    <w:rsid w:val="00603049"/>
    <w:rsid w:val="006909F5"/>
    <w:rsid w:val="00755F36"/>
    <w:rsid w:val="00756006"/>
    <w:rsid w:val="007F30D2"/>
    <w:rsid w:val="0084757F"/>
    <w:rsid w:val="00876416"/>
    <w:rsid w:val="00896B09"/>
    <w:rsid w:val="008F3104"/>
    <w:rsid w:val="0091039F"/>
    <w:rsid w:val="009C03BC"/>
    <w:rsid w:val="009E0CC0"/>
    <w:rsid w:val="00BC712F"/>
    <w:rsid w:val="00C13F40"/>
    <w:rsid w:val="00C5392D"/>
    <w:rsid w:val="00C86135"/>
    <w:rsid w:val="00C95E20"/>
    <w:rsid w:val="00D6060B"/>
    <w:rsid w:val="00DC6D93"/>
    <w:rsid w:val="00DE6874"/>
    <w:rsid w:val="00FF64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64CCE"/>
  <w15:chartTrackingRefBased/>
  <w15:docId w15:val="{2C52C91C-1745-41A1-8C31-6F53C752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left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C6D9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861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2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Meger</dc:creator>
  <cp:keywords/>
  <dc:description/>
  <cp:lastModifiedBy>NONe</cp:lastModifiedBy>
  <cp:revision>8</cp:revision>
  <dcterms:created xsi:type="dcterms:W3CDTF">2023-02-15T17:58:00Z</dcterms:created>
  <dcterms:modified xsi:type="dcterms:W3CDTF">2023-12-09T10:58:00Z</dcterms:modified>
</cp:coreProperties>
</file>